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7DEE3" w14:textId="77777777" w:rsidR="00C93D56" w:rsidRPr="00611F99" w:rsidRDefault="00C93D56" w:rsidP="00C93D56">
      <w:r w:rsidRPr="00611F99">
        <w:t xml:space="preserve">Table S4.  </w:t>
      </w:r>
      <w:proofErr w:type="gramStart"/>
      <w:r w:rsidRPr="00611F99">
        <w:rPr>
          <w:i/>
          <w:iCs/>
        </w:rPr>
        <w:t>eloF[</w:t>
      </w:r>
      <w:proofErr w:type="gramEnd"/>
      <w:r w:rsidRPr="00611F99">
        <w:rPr>
          <w:i/>
          <w:iCs/>
        </w:rPr>
        <w:t>-]</w:t>
      </w:r>
      <w:r w:rsidRPr="00611F99">
        <w:t xml:space="preserve"> mutant behavior</w:t>
      </w:r>
    </w:p>
    <w:p w14:paraId="12AE9577" w14:textId="77777777" w:rsidR="00C93D56" w:rsidRPr="00611F99" w:rsidRDefault="00C93D56" w:rsidP="00C93D56"/>
    <w:tbl>
      <w:tblPr>
        <w:tblpPr w:leftFromText="180" w:rightFromText="180" w:vertAnchor="page" w:horzAnchor="page" w:tblpX="1436" w:tblpY="2285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418"/>
        <w:gridCol w:w="1035"/>
        <w:gridCol w:w="1030"/>
        <w:gridCol w:w="952"/>
        <w:gridCol w:w="1079"/>
        <w:gridCol w:w="1096"/>
        <w:gridCol w:w="410"/>
        <w:gridCol w:w="1164"/>
        <w:gridCol w:w="1234"/>
        <w:gridCol w:w="1008"/>
        <w:gridCol w:w="433"/>
        <w:gridCol w:w="1356"/>
      </w:tblGrid>
      <w:tr w:rsidR="00C93D56" w:rsidRPr="00611F99" w14:paraId="509392CA" w14:textId="77777777" w:rsidTr="000571FF">
        <w:trPr>
          <w:trHeight w:val="201"/>
        </w:trPr>
        <w:tc>
          <w:tcPr>
            <w:tcW w:w="673" w:type="pct"/>
            <w:shd w:val="clear" w:color="auto" w:fill="auto"/>
            <w:vAlign w:val="center"/>
          </w:tcPr>
          <w:p w14:paraId="4EA8B864" w14:textId="77777777" w:rsidR="00C93D56" w:rsidRPr="00611F99" w:rsidRDefault="00C93D56" w:rsidP="000571FF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3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6BD14" w14:textId="77777777" w:rsidR="00C93D56" w:rsidRPr="00611F99" w:rsidRDefault="00C93D56" w:rsidP="000571FF">
            <w:pPr>
              <w:jc w:val="both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Mating behavior</w:t>
            </w:r>
          </w:p>
        </w:tc>
        <w:tc>
          <w:tcPr>
            <w:tcW w:w="1472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07F8F" w14:textId="77777777" w:rsidR="00C93D56" w:rsidRPr="00611F99" w:rsidRDefault="00C93D56" w:rsidP="000571FF">
            <w:pPr>
              <w:jc w:val="both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Fighting behavior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A5BE2" w14:textId="77777777" w:rsidR="00C93D56" w:rsidRPr="00611F99" w:rsidRDefault="00C93D56" w:rsidP="000571FF">
            <w:pPr>
              <w:jc w:val="both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Misdirected courtship</w:t>
            </w:r>
          </w:p>
        </w:tc>
      </w:tr>
      <w:tr w:rsidR="00C93D56" w:rsidRPr="00611F99" w14:paraId="06BE2088" w14:textId="77777777" w:rsidTr="000571FF">
        <w:trPr>
          <w:trHeight w:val="1265"/>
        </w:trPr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3373C" w14:textId="77777777" w:rsidR="00C93D56" w:rsidRPr="00611F99" w:rsidRDefault="00C93D56" w:rsidP="000571FF">
            <w:pPr>
              <w:jc w:val="both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hAnsi="Calibri" w:cs="Calibri"/>
                <w:color w:val="000000"/>
              </w:rPr>
              <w:t>Genotype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AC933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5592F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courtship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t>(rate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B27A1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mean courtship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t>duration [min] (SE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C373D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leg vibration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br/>
              <w:t>(rate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FDA4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copulation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br/>
              <w:t>(rate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5BBB3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mean copulation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br/>
              <w:t>duration [min] (SE)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E76B3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CA578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threatening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br/>
              <w:t>(rate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4AA6A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boxing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t>(rate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A525D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mean boxing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t>duration [min] (SE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699EC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N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BB36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 xml:space="preserve">occurrence </w:t>
            </w:r>
            <w:r w:rsidRPr="00611F99">
              <w:rPr>
                <w:rStyle w:val="font11"/>
                <w:rFonts w:ascii="Calibri" w:eastAsia="SimSun" w:hAnsi="Calibri" w:cs="Calibri"/>
                <w:sz w:val="22"/>
                <w:szCs w:val="22"/>
                <w:lang w:bidi="ar"/>
              </w:rPr>
              <w:t>(rate)</w:t>
            </w:r>
          </w:p>
        </w:tc>
      </w:tr>
      <w:tr w:rsidR="00C93D56" w:rsidRPr="00611F99" w14:paraId="1F0B3866" w14:textId="77777777" w:rsidTr="000571FF">
        <w:trPr>
          <w:trHeight w:val="515"/>
        </w:trPr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2B80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eloF WT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ACE5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32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ACBBA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1 (0.65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67C89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3.344 (0.739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43EB5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8 (0.25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65C4C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6 (0.188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FD8C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6.033 (0.506)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D20CB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FC9F1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2 (0.957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2CCE2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9 (0.391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AEBF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.217 (1.016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C4CB6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7A900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3 (0.075)</w:t>
            </w:r>
          </w:p>
        </w:tc>
      </w:tr>
      <w:tr w:rsidR="00C93D56" w:rsidRPr="00611F99" w14:paraId="76807595" w14:textId="77777777" w:rsidTr="000571FF">
        <w:trPr>
          <w:trHeight w:val="515"/>
        </w:trPr>
        <w:tc>
          <w:tcPr>
            <w:tcW w:w="673" w:type="pct"/>
            <w:shd w:val="clear" w:color="auto" w:fill="auto"/>
            <w:vAlign w:val="center"/>
          </w:tcPr>
          <w:p w14:paraId="0C7F5AE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proofErr w:type="gramStart"/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eloF[</w:t>
            </w:r>
            <w:proofErr w:type="gramEnd"/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-] (Δ45)</w:t>
            </w:r>
          </w:p>
        </w:tc>
        <w:tc>
          <w:tcPr>
            <w:tcW w:w="161" w:type="pct"/>
            <w:shd w:val="clear" w:color="auto" w:fill="auto"/>
            <w:vAlign w:val="center"/>
          </w:tcPr>
          <w:p w14:paraId="0CCF0C1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2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E0F7C5C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12 (0.545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322C37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7.300 (2.334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7B28C2B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9 (0.409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77B82DD3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6 (0.273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FC3008B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5.467 (0.436)</w:t>
            </w:r>
          </w:p>
        </w:tc>
        <w:tc>
          <w:tcPr>
            <w:tcW w:w="158" w:type="pct"/>
            <w:shd w:val="clear" w:color="auto" w:fill="auto"/>
            <w:vAlign w:val="center"/>
          </w:tcPr>
          <w:p w14:paraId="26F8CF4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15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235B216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15 (1.00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0FDCC29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12 (0.800) *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38E1664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.913 (1.175)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6CFDB778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0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C7458D3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7 (0.175)</w:t>
            </w:r>
          </w:p>
        </w:tc>
      </w:tr>
      <w:tr w:rsidR="00C93D56" w:rsidRPr="00611F99" w14:paraId="13460DD8" w14:textId="77777777" w:rsidTr="000571FF">
        <w:trPr>
          <w:trHeight w:val="515"/>
        </w:trPr>
        <w:tc>
          <w:tcPr>
            <w:tcW w:w="673" w:type="pct"/>
            <w:shd w:val="clear" w:color="auto" w:fill="auto"/>
            <w:vAlign w:val="center"/>
          </w:tcPr>
          <w:p w14:paraId="392BDAA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proofErr w:type="gramStart"/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eloF[</w:t>
            </w:r>
            <w:proofErr w:type="gramEnd"/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-] (early stop)</w:t>
            </w:r>
          </w:p>
        </w:tc>
        <w:tc>
          <w:tcPr>
            <w:tcW w:w="161" w:type="pct"/>
            <w:shd w:val="clear" w:color="auto" w:fill="auto"/>
            <w:vAlign w:val="center"/>
          </w:tcPr>
          <w:p w14:paraId="6270065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6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7EB12BD8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17 (0.654)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6DEC0CA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.754 (1.243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3AE675E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 (0.154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4C04F00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 (0.077)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0A38247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5.550 (0.350)</w:t>
            </w:r>
          </w:p>
        </w:tc>
        <w:tc>
          <w:tcPr>
            <w:tcW w:w="158" w:type="pct"/>
            <w:shd w:val="clear" w:color="auto" w:fill="auto"/>
            <w:vAlign w:val="center"/>
          </w:tcPr>
          <w:p w14:paraId="1BC99804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30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FD98A1A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7 (0.90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793D2B5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10 (0.333)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D076858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2.077 (0.800)</w:t>
            </w:r>
          </w:p>
        </w:tc>
        <w:tc>
          <w:tcPr>
            <w:tcW w:w="167" w:type="pct"/>
            <w:shd w:val="clear" w:color="auto" w:fill="auto"/>
            <w:vAlign w:val="center"/>
          </w:tcPr>
          <w:p w14:paraId="203AE07F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color w:val="000000"/>
                <w:lang w:bidi="ar"/>
              </w:rPr>
              <w:t>40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DC32A9A" w14:textId="77777777" w:rsidR="00C93D56" w:rsidRPr="00611F99" w:rsidRDefault="00C93D56" w:rsidP="000571FF">
            <w:pPr>
              <w:jc w:val="both"/>
              <w:textAlignment w:val="bottom"/>
              <w:rPr>
                <w:rFonts w:ascii="Calibri" w:hAnsi="Calibri" w:cs="Calibri"/>
                <w:color w:val="000000"/>
              </w:rPr>
            </w:pPr>
            <w:r w:rsidRPr="00611F99">
              <w:rPr>
                <w:rFonts w:ascii="Calibri" w:eastAsia="SimSun" w:hAnsi="Calibri" w:cs="Calibri"/>
                <w:b/>
                <w:bCs/>
                <w:color w:val="000000"/>
                <w:lang w:bidi="ar"/>
              </w:rPr>
              <w:t>13 (0.325) **</w:t>
            </w:r>
          </w:p>
        </w:tc>
      </w:tr>
    </w:tbl>
    <w:p w14:paraId="018DDE48" w14:textId="77777777" w:rsidR="00C93D56" w:rsidRPr="00611F99" w:rsidRDefault="00C93D56" w:rsidP="00C93D56">
      <w:r w:rsidRPr="00611F99">
        <w:rPr>
          <w:i/>
          <w:iCs/>
        </w:rPr>
        <w:t>eloF</w:t>
      </w:r>
      <w:r w:rsidRPr="00611F99">
        <w:t xml:space="preserve"> mutations were induced in the reference genome strain (Luecke et al. 2024), which is used here as wild-type control.  See </w:t>
      </w:r>
      <w:r w:rsidRPr="00611F99">
        <w:rPr>
          <w:rFonts w:cstheme="minorHAnsi"/>
        </w:rPr>
        <w:t>Fig 7 for mutant annotations.  Behavior was observed for 1 hour</w:t>
      </w:r>
      <w:r w:rsidRPr="00611F99">
        <w:t xml:space="preserve">.  In the mating assay, a </w:t>
      </w:r>
      <w:r w:rsidRPr="00611F99">
        <w:rPr>
          <w:rFonts w:cstheme="minorHAnsi"/>
        </w:rPr>
        <w:t>single male was paired with a single female of the same genotype.  In the fighting assay, two males of the same genotype were placed together.  In the misdirected courtship assay, a wild-type male was scored for misdirected courtship (wing vibration, leg vibration or attempted copulation) towards a decapitated male (</w:t>
      </w:r>
      <w:proofErr w:type="gramStart"/>
      <w:r w:rsidRPr="00611F99">
        <w:rPr>
          <w:rFonts w:cstheme="minorHAnsi"/>
          <w:i/>
          <w:iCs/>
        </w:rPr>
        <w:t>eloF[</w:t>
      </w:r>
      <w:proofErr w:type="gramEnd"/>
      <w:r w:rsidRPr="00611F99">
        <w:rPr>
          <w:rFonts w:cstheme="minorHAnsi"/>
          <w:i/>
          <w:iCs/>
        </w:rPr>
        <w:t>-]</w:t>
      </w:r>
      <w:r w:rsidRPr="00611F99">
        <w:rPr>
          <w:rFonts w:cstheme="minorHAnsi"/>
        </w:rPr>
        <w:t xml:space="preserve"> or wild-type) in the presence of a wild-type female. </w:t>
      </w:r>
      <w:r w:rsidRPr="00611F99">
        <w:t xml:space="preserve"> Z-tests were performed on coefficients from logistic regression to determine the p-value for each comparison (</w:t>
      </w:r>
      <w:proofErr w:type="gramStart"/>
      <w:r w:rsidRPr="00611F99">
        <w:t>eloF[</w:t>
      </w:r>
      <w:proofErr w:type="gramEnd"/>
      <w:r w:rsidRPr="00611F99">
        <w:t>-] against eloF WT), with s</w:t>
      </w:r>
      <w:r w:rsidRPr="00611F99">
        <w:rPr>
          <w:rFonts w:cstheme="minorHAnsi"/>
        </w:rPr>
        <w:t>ignificant results highlighted in bold</w:t>
      </w:r>
      <w:r w:rsidRPr="00611F99">
        <w:t>.  P values are as follows: *** p &lt; 0.001, ** p &lt; 0.01, *, p &lt; 0.05.</w:t>
      </w:r>
    </w:p>
    <w:p w14:paraId="451E203C" w14:textId="77777777" w:rsidR="00F41A0D" w:rsidRDefault="00F41A0D"/>
    <w:sectPr w:rsidR="00F41A0D" w:rsidSect="00C93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56"/>
    <w:rsid w:val="00117B79"/>
    <w:rsid w:val="00216FC8"/>
    <w:rsid w:val="004A52AC"/>
    <w:rsid w:val="0093551A"/>
    <w:rsid w:val="00B839DB"/>
    <w:rsid w:val="00C93D56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EA0E6"/>
  <w15:chartTrackingRefBased/>
  <w15:docId w15:val="{F2134BBB-77FC-0C47-AD3E-9B45C589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D56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rsid w:val="00C93D56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8:00Z</dcterms:created>
  <dcterms:modified xsi:type="dcterms:W3CDTF">2025-04-07T17:28:00Z</dcterms:modified>
</cp:coreProperties>
</file>